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94BA1" w14:textId="1A349329" w:rsidR="00C42FCB" w:rsidRPr="008B09AF" w:rsidRDefault="008B09AF" w:rsidP="008F3D70">
      <w:pPr>
        <w:spacing w:after="120"/>
        <w:rPr>
          <w:rFonts w:ascii="Times New Roman" w:hAnsi="Times New Roman" w:cs="Times New Roman"/>
          <w:b/>
        </w:rPr>
      </w:pPr>
      <w:r w:rsidRPr="008B09AF">
        <w:rPr>
          <w:rFonts w:ascii="Times New Roman" w:hAnsi="Times New Roman" w:cs="Times New Roman"/>
          <w:b/>
        </w:rPr>
        <w:t>Supplementary Figure legends</w:t>
      </w:r>
    </w:p>
    <w:p w14:paraId="25B89F9B" w14:textId="36CFCCBC" w:rsidR="008B09AF" w:rsidRPr="008B09AF" w:rsidRDefault="008B09AF" w:rsidP="008F3D70">
      <w:pPr>
        <w:spacing w:after="120"/>
        <w:rPr>
          <w:rFonts w:ascii="Times New Roman" w:hAnsi="Times New Roman" w:cs="Times New Roman"/>
        </w:rPr>
      </w:pPr>
    </w:p>
    <w:p w14:paraId="5CEE1074" w14:textId="6DFE4E6E" w:rsidR="008B09AF" w:rsidRPr="008B09AF" w:rsidRDefault="008B09AF" w:rsidP="008F3D70">
      <w:pPr>
        <w:spacing w:after="120"/>
        <w:rPr>
          <w:rFonts w:ascii="Times New Roman" w:hAnsi="Times New Roman" w:cs="Times New Roman"/>
        </w:rPr>
      </w:pPr>
    </w:p>
    <w:p w14:paraId="79874923" w14:textId="2C45B0AE" w:rsidR="008F3D70" w:rsidRDefault="008B09AF" w:rsidP="008F3D70">
      <w:pPr>
        <w:spacing w:after="120"/>
        <w:rPr>
          <w:rFonts w:ascii="Times New Roman" w:hAnsi="Times New Roman" w:cs="Times New Roman"/>
        </w:rPr>
      </w:pPr>
      <w:r w:rsidRPr="00141236">
        <w:rPr>
          <w:rFonts w:ascii="Times New Roman" w:hAnsi="Times New Roman" w:cs="Times New Roman"/>
          <w:b/>
        </w:rPr>
        <w:t>Supplementary Fig. 1</w:t>
      </w:r>
      <w:r>
        <w:rPr>
          <w:rFonts w:ascii="Times New Roman" w:hAnsi="Times New Roman" w:cs="Times New Roman"/>
        </w:rPr>
        <w:t xml:space="preserve">. </w:t>
      </w:r>
      <w:r w:rsidR="00B741B7" w:rsidRPr="00B741B7">
        <w:rPr>
          <w:rFonts w:ascii="Times New Roman" w:hAnsi="Times New Roman" w:cs="Times New Roman"/>
        </w:rPr>
        <w:t>Example of tumour tissue with tumour-adjacent myometrium tissue.</w:t>
      </w:r>
      <w:r w:rsidR="00B741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a</w:t>
      </w:r>
      <w:bookmarkStart w:id="0" w:name="_GoBack"/>
      <w:bookmarkEnd w:id="0"/>
      <w:r>
        <w:rPr>
          <w:rFonts w:ascii="Times New Roman" w:hAnsi="Times New Roman" w:cs="Times New Roman"/>
        </w:rPr>
        <w:t xml:space="preserve">mple of </w:t>
      </w:r>
      <w:r w:rsidR="00415FDA">
        <w:rPr>
          <w:rFonts w:ascii="Times New Roman" w:hAnsi="Times New Roman" w:cs="Times New Roman"/>
        </w:rPr>
        <w:t xml:space="preserve">tumour tissue (T) with </w:t>
      </w:r>
      <w:r>
        <w:rPr>
          <w:rFonts w:ascii="Times New Roman" w:hAnsi="Times New Roman" w:cs="Times New Roman"/>
        </w:rPr>
        <w:t xml:space="preserve">tumour-adjacent myometrium tissue </w:t>
      </w:r>
      <w:r w:rsidR="00415FDA">
        <w:rPr>
          <w:rFonts w:ascii="Times New Roman" w:hAnsi="Times New Roman" w:cs="Times New Roman"/>
        </w:rPr>
        <w:t>(</w:t>
      </w:r>
      <w:proofErr w:type="spellStart"/>
      <w:r w:rsidR="00415FDA">
        <w:rPr>
          <w:rFonts w:ascii="Times New Roman" w:hAnsi="Times New Roman" w:cs="Times New Roman"/>
        </w:rPr>
        <w:t>AdjMM</w:t>
      </w:r>
      <w:proofErr w:type="spellEnd"/>
      <w:r w:rsidR="00415FD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stained for collagen with picrosirius red showing aligned collagen fibres</w:t>
      </w:r>
      <w:r w:rsidR="00415FDA">
        <w:rPr>
          <w:rFonts w:ascii="Times New Roman" w:hAnsi="Times New Roman" w:cs="Times New Roman"/>
        </w:rPr>
        <w:t xml:space="preserve"> in </w:t>
      </w:r>
      <w:proofErr w:type="spellStart"/>
      <w:r w:rsidR="00415FDA">
        <w:rPr>
          <w:rFonts w:ascii="Times New Roman" w:hAnsi="Times New Roman" w:cs="Times New Roman"/>
        </w:rPr>
        <w:t>AdjMM</w:t>
      </w:r>
      <w:proofErr w:type="spellEnd"/>
      <w:r>
        <w:rPr>
          <w:rFonts w:ascii="Times New Roman" w:hAnsi="Times New Roman" w:cs="Times New Roman"/>
        </w:rPr>
        <w:t xml:space="preserve">. Left scale bar indicates 1 mm and the right scale bar indicates 100 </w:t>
      </w:r>
      <w:r w:rsidRPr="008B09AF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>m.</w:t>
      </w:r>
    </w:p>
    <w:p w14:paraId="4902AE8C" w14:textId="77777777" w:rsidR="00856DE3" w:rsidRDefault="00856DE3" w:rsidP="008F3D70">
      <w:pPr>
        <w:spacing w:after="120"/>
        <w:rPr>
          <w:rFonts w:ascii="Times New Roman" w:hAnsi="Times New Roman" w:cs="Times New Roman"/>
        </w:rPr>
      </w:pPr>
    </w:p>
    <w:p w14:paraId="6A91CF90" w14:textId="633B01B9" w:rsidR="008F3D70" w:rsidRDefault="008F3D70" w:rsidP="008F3D70">
      <w:pPr>
        <w:spacing w:after="120"/>
        <w:rPr>
          <w:rFonts w:ascii="Times New Roman" w:hAnsi="Times New Roman" w:cs="Times New Roman"/>
        </w:rPr>
      </w:pPr>
      <w:r w:rsidRPr="00B90049">
        <w:rPr>
          <w:rFonts w:ascii="Times New Roman" w:hAnsi="Times New Roman" w:cs="Times New Roman"/>
          <w:b/>
        </w:rPr>
        <w:t>Supplementary Fig 2</w:t>
      </w:r>
      <w:r>
        <w:rPr>
          <w:rFonts w:ascii="Times New Roman" w:hAnsi="Times New Roman" w:cs="Times New Roman"/>
        </w:rPr>
        <w:t xml:space="preserve">. </w:t>
      </w:r>
      <w:r w:rsidR="00040A0D" w:rsidRPr="00040A0D">
        <w:rPr>
          <w:rFonts w:ascii="Times New Roman" w:hAnsi="Times New Roman" w:cs="Times New Roman"/>
        </w:rPr>
        <w:t>Presence of metastasis according to collagen features of primary tumours.</w:t>
      </w:r>
      <w:r w:rsidR="00040A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centage of patients presenting metastasis at the time the primary tissue was resected in </w:t>
      </w:r>
      <w:proofErr w:type="spellStart"/>
      <w:r w:rsidR="00C14E22">
        <w:rPr>
          <w:rFonts w:ascii="Times New Roman" w:hAnsi="Times New Roman" w:cs="Times New Roman"/>
        </w:rPr>
        <w:t>uLMS</w:t>
      </w:r>
      <w:proofErr w:type="spellEnd"/>
      <w:r w:rsidR="00C14E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ients with high (n = 8) and low (n = 8) high-density matrix (HDM), fibre End points, and hyphal growth unit (HGU).</w:t>
      </w:r>
    </w:p>
    <w:p w14:paraId="60C4FB35" w14:textId="386599C6" w:rsidR="008F3D70" w:rsidRDefault="008F3D70" w:rsidP="008F3D70">
      <w:pPr>
        <w:spacing w:after="120"/>
        <w:rPr>
          <w:rFonts w:ascii="Times New Roman" w:hAnsi="Times New Roman" w:cs="Times New Roman"/>
        </w:rPr>
      </w:pPr>
    </w:p>
    <w:p w14:paraId="11C0DA36" w14:textId="56419892" w:rsidR="00856DE3" w:rsidRDefault="00856DE3" w:rsidP="00856DE3">
      <w:pPr>
        <w:rPr>
          <w:rFonts w:ascii="Times New Roman" w:hAnsi="Times New Roman" w:cs="Times New Roman"/>
        </w:rPr>
      </w:pPr>
      <w:r w:rsidRPr="00B90049">
        <w:rPr>
          <w:rFonts w:ascii="Times New Roman" w:hAnsi="Times New Roman" w:cs="Times New Roman"/>
          <w:b/>
        </w:rPr>
        <w:t>Supplementary Fig 3</w:t>
      </w:r>
      <w:r>
        <w:rPr>
          <w:rFonts w:ascii="Times New Roman" w:hAnsi="Times New Roman" w:cs="Times New Roman"/>
        </w:rPr>
        <w:t>.</w:t>
      </w:r>
      <w:r w:rsidR="00040A0D">
        <w:rPr>
          <w:rFonts w:ascii="Times New Roman" w:hAnsi="Times New Roman" w:cs="Times New Roman"/>
        </w:rPr>
        <w:t xml:space="preserve"> </w:t>
      </w:r>
      <w:r w:rsidR="00040A0D" w:rsidRPr="00040A0D">
        <w:rPr>
          <w:rFonts w:ascii="Times New Roman" w:hAnsi="Times New Roman" w:cs="Times New Roman"/>
        </w:rPr>
        <w:t>MMP14 activity regulates uterine leiomyosarcoma cell proliferation.</w:t>
      </w:r>
      <w:r w:rsidR="00DD439F" w:rsidRPr="00DD439F">
        <w:rPr>
          <w:rFonts w:ascii="Times New Roman" w:hAnsi="Times New Roman" w:cs="Times New Roman"/>
        </w:rPr>
        <w:t xml:space="preserve"> </w:t>
      </w:r>
      <w:r w:rsidR="00040A0D">
        <w:rPr>
          <w:rFonts w:ascii="Times New Roman" w:hAnsi="Times New Roman" w:cs="Times New Roman"/>
          <w:b/>
        </w:rPr>
        <w:t>(A)</w:t>
      </w:r>
      <w:r w:rsidR="00DD439F">
        <w:rPr>
          <w:rFonts w:ascii="Times New Roman" w:hAnsi="Times New Roman" w:cs="Times New Roman"/>
        </w:rPr>
        <w:t xml:space="preserve">, </w:t>
      </w:r>
      <w:r w:rsidR="00DD439F" w:rsidRPr="00DD439F">
        <w:rPr>
          <w:rFonts w:ascii="Times New Roman" w:hAnsi="Times New Roman" w:cs="Times New Roman"/>
        </w:rPr>
        <w:t xml:space="preserve">Schematic representation of the 3D collagen-based models used to embed cells in. </w:t>
      </w:r>
      <w:r w:rsidR="00040A0D">
        <w:rPr>
          <w:rFonts w:ascii="Times New Roman" w:hAnsi="Times New Roman" w:cs="Times New Roman"/>
          <w:b/>
        </w:rPr>
        <w:t>(B)</w:t>
      </w:r>
      <w:r w:rsidR="00843650">
        <w:rPr>
          <w:rFonts w:ascii="Times New Roman" w:hAnsi="Times New Roman" w:cs="Times New Roman"/>
        </w:rPr>
        <w:t xml:space="preserve"> </w:t>
      </w:r>
      <w:r w:rsidR="00B63B1A">
        <w:rPr>
          <w:rFonts w:ascii="Times New Roman" w:hAnsi="Times New Roman" w:cs="Times New Roman"/>
        </w:rPr>
        <w:t>Representative western blot (top) and quantification (bottom) showing MMP14 protein expression is reduced upon siRNA knockdown</w:t>
      </w:r>
      <w:r w:rsidR="00351E6B">
        <w:rPr>
          <w:rFonts w:ascii="Times New Roman" w:hAnsi="Times New Roman" w:cs="Times New Roman"/>
        </w:rPr>
        <w:t xml:space="preserve"> in SKUT1 cells</w:t>
      </w:r>
      <w:r w:rsidR="00DD439F" w:rsidRPr="00DD439F">
        <w:rPr>
          <w:rFonts w:ascii="Times New Roman" w:hAnsi="Times New Roman" w:cs="Times New Roman"/>
        </w:rPr>
        <w:t xml:space="preserve">. </w:t>
      </w:r>
      <w:r w:rsidR="00040A0D">
        <w:rPr>
          <w:rFonts w:ascii="Times New Roman" w:hAnsi="Times New Roman" w:cs="Times New Roman"/>
          <w:b/>
        </w:rPr>
        <w:t>(C)</w:t>
      </w:r>
      <w:r w:rsidR="00DD439F" w:rsidRPr="00DD439F">
        <w:rPr>
          <w:rFonts w:ascii="Times New Roman" w:hAnsi="Times New Roman" w:cs="Times New Roman"/>
        </w:rPr>
        <w:t xml:space="preserve"> </w:t>
      </w:r>
      <w:r w:rsidR="00843650" w:rsidRPr="00DD439F">
        <w:rPr>
          <w:rFonts w:ascii="Times New Roman" w:hAnsi="Times New Roman" w:cs="Times New Roman"/>
        </w:rPr>
        <w:t xml:space="preserve">Representative images (top) and quantification (bottom) of the response of SKUT1 cells to pan-MMP inhibition (GM6001) or the specific inhibition of MMP14 (NSC405020) based on total ATP content. Each data point indicates the average of 3 technical replicates. Scale bar indicates 50 </w:t>
      </w:r>
      <w:r w:rsidR="00843650" w:rsidRPr="00DD439F">
        <w:rPr>
          <w:rFonts w:ascii="Symbol" w:hAnsi="Symbol" w:cs="Times New Roman"/>
        </w:rPr>
        <w:t></w:t>
      </w:r>
      <w:r w:rsidR="00843650" w:rsidRPr="00DD439F">
        <w:rPr>
          <w:rFonts w:ascii="Times New Roman" w:hAnsi="Times New Roman" w:cs="Times New Roman"/>
        </w:rPr>
        <w:t>m</w:t>
      </w:r>
      <w:r w:rsidR="00DD439F">
        <w:rPr>
          <w:rFonts w:ascii="Times New Roman" w:hAnsi="Times New Roman" w:cs="Times New Roman"/>
        </w:rPr>
        <w:t xml:space="preserve">. </w:t>
      </w:r>
      <w:r w:rsidR="00040A0D">
        <w:rPr>
          <w:rFonts w:ascii="Times New Roman" w:hAnsi="Times New Roman" w:cs="Times New Roman"/>
          <w:b/>
        </w:rPr>
        <w:t>(D)</w:t>
      </w:r>
      <w:r w:rsidR="00DD439F" w:rsidRPr="00DD439F">
        <w:rPr>
          <w:rFonts w:ascii="Times New Roman" w:hAnsi="Times New Roman" w:cs="Times New Roman"/>
        </w:rPr>
        <w:t xml:space="preserve"> Representative images of patient-derived </w:t>
      </w:r>
      <w:proofErr w:type="spellStart"/>
      <w:r w:rsidR="00DD439F" w:rsidRPr="00DD439F">
        <w:rPr>
          <w:rFonts w:ascii="Times New Roman" w:hAnsi="Times New Roman" w:cs="Times New Roman"/>
        </w:rPr>
        <w:t>uLMS</w:t>
      </w:r>
      <w:proofErr w:type="spellEnd"/>
      <w:r w:rsidR="00DD439F" w:rsidRPr="00DD439F">
        <w:rPr>
          <w:rFonts w:ascii="Times New Roman" w:hAnsi="Times New Roman" w:cs="Times New Roman"/>
        </w:rPr>
        <w:t xml:space="preserve"> cells (scale bar indicates 50 </w:t>
      </w:r>
      <w:r w:rsidR="00DD439F" w:rsidRPr="00DD439F">
        <w:rPr>
          <w:rFonts w:ascii="Symbol" w:hAnsi="Symbol" w:cs="Times New Roman"/>
        </w:rPr>
        <w:t></w:t>
      </w:r>
      <w:r w:rsidR="00DD439F" w:rsidRPr="00DD439F">
        <w:rPr>
          <w:rFonts w:ascii="Times New Roman" w:hAnsi="Times New Roman" w:cs="Times New Roman"/>
        </w:rPr>
        <w:t xml:space="preserve">m) </w:t>
      </w:r>
      <w:r w:rsidR="00B63B1A">
        <w:rPr>
          <w:rFonts w:ascii="Times New Roman" w:hAnsi="Times New Roman" w:cs="Times New Roman"/>
        </w:rPr>
        <w:t>upon</w:t>
      </w:r>
      <w:r w:rsidR="00DD439F" w:rsidRPr="00DD439F">
        <w:rPr>
          <w:rFonts w:ascii="Times New Roman" w:hAnsi="Times New Roman" w:cs="Times New Roman"/>
        </w:rPr>
        <w:t xml:space="preserve"> </w:t>
      </w:r>
      <w:r w:rsidR="00B63B1A">
        <w:rPr>
          <w:rFonts w:ascii="Times New Roman" w:hAnsi="Times New Roman" w:cs="Times New Roman"/>
        </w:rPr>
        <w:t xml:space="preserve">treatment with </w:t>
      </w:r>
      <w:r w:rsidR="00DD439F" w:rsidRPr="00DD439F">
        <w:rPr>
          <w:rFonts w:ascii="Times New Roman" w:hAnsi="Times New Roman" w:cs="Times New Roman"/>
        </w:rPr>
        <w:t>NSC405020.</w:t>
      </w:r>
    </w:p>
    <w:p w14:paraId="01D50B1A" w14:textId="06EEFABE" w:rsidR="00856DE3" w:rsidRDefault="00856DE3" w:rsidP="00856DE3">
      <w:pPr>
        <w:rPr>
          <w:rFonts w:ascii="Times New Roman" w:hAnsi="Times New Roman" w:cs="Times New Roman"/>
        </w:rPr>
      </w:pPr>
    </w:p>
    <w:p w14:paraId="19160240" w14:textId="77777777" w:rsidR="00856DE3" w:rsidRPr="008B09AF" w:rsidRDefault="00856DE3" w:rsidP="00856DE3">
      <w:pPr>
        <w:rPr>
          <w:rFonts w:ascii="Times New Roman" w:hAnsi="Times New Roman" w:cs="Times New Roman"/>
        </w:rPr>
      </w:pPr>
    </w:p>
    <w:p w14:paraId="2CC91A19" w14:textId="2D86F906" w:rsidR="00856DE3" w:rsidRDefault="00856DE3" w:rsidP="00040A0D">
      <w:pPr>
        <w:rPr>
          <w:rFonts w:ascii="Times New Roman" w:hAnsi="Times New Roman" w:cs="Times New Roman"/>
        </w:rPr>
      </w:pPr>
      <w:r w:rsidRPr="00B90049">
        <w:rPr>
          <w:rFonts w:ascii="Times New Roman" w:hAnsi="Times New Roman" w:cs="Times New Roman"/>
          <w:b/>
        </w:rPr>
        <w:t xml:space="preserve">Supplementary Fig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>.</w:t>
      </w:r>
      <w:r w:rsidR="00040A0D">
        <w:rPr>
          <w:rFonts w:ascii="Times New Roman" w:hAnsi="Times New Roman" w:cs="Times New Roman"/>
        </w:rPr>
        <w:t xml:space="preserve"> </w:t>
      </w:r>
      <w:r w:rsidR="00040A0D" w:rsidRPr="00040A0D">
        <w:rPr>
          <w:rFonts w:ascii="Times New Roman" w:hAnsi="Times New Roman" w:cs="Times New Roman"/>
        </w:rPr>
        <w:t>YAP activity regulates uterine leiomyosarcoma cell proliferation.</w:t>
      </w:r>
      <w:r w:rsidR="00E52C61">
        <w:rPr>
          <w:rFonts w:ascii="Times New Roman" w:hAnsi="Times New Roman" w:cs="Times New Roman"/>
        </w:rPr>
        <w:t xml:space="preserve"> </w:t>
      </w:r>
      <w:r w:rsidR="00040A0D">
        <w:rPr>
          <w:rFonts w:ascii="Times New Roman" w:hAnsi="Times New Roman" w:cs="Times New Roman"/>
          <w:b/>
        </w:rPr>
        <w:t>(A)</w:t>
      </w:r>
      <w:r w:rsidR="00E52C61" w:rsidRPr="00E52C61">
        <w:rPr>
          <w:rFonts w:ascii="Times New Roman" w:hAnsi="Times New Roman" w:cs="Times New Roman"/>
        </w:rPr>
        <w:t xml:space="preserve"> Representative examples of SKUT1 cells embedded in 3D collagen matrices and treated with YAP inhibitor verteporfin for 48 h. Scale bar indicates 50 </w:t>
      </w:r>
      <w:r w:rsidR="00E52C61" w:rsidRPr="00E52C61">
        <w:rPr>
          <w:rFonts w:ascii="Symbol" w:hAnsi="Symbol" w:cs="Times New Roman"/>
        </w:rPr>
        <w:t></w:t>
      </w:r>
      <w:r w:rsidR="00E52C61" w:rsidRPr="00E52C61">
        <w:rPr>
          <w:rFonts w:ascii="Times New Roman" w:hAnsi="Times New Roman" w:cs="Times New Roman"/>
        </w:rPr>
        <w:t xml:space="preserve">m. </w:t>
      </w:r>
      <w:r w:rsidR="00040A0D">
        <w:rPr>
          <w:rFonts w:ascii="Times New Roman" w:hAnsi="Times New Roman" w:cs="Times New Roman"/>
          <w:b/>
        </w:rPr>
        <w:t>(B)</w:t>
      </w:r>
      <w:r w:rsidR="00E52C61" w:rsidRPr="00E52C61">
        <w:rPr>
          <w:rFonts w:ascii="Times New Roman" w:hAnsi="Times New Roman" w:cs="Times New Roman"/>
        </w:rPr>
        <w:t xml:space="preserve"> Quantification of </w:t>
      </w:r>
      <w:proofErr w:type="spellStart"/>
      <w:r w:rsidR="00E52C61" w:rsidRPr="00E52C61">
        <w:rPr>
          <w:rFonts w:ascii="Times New Roman" w:hAnsi="Times New Roman" w:cs="Times New Roman"/>
        </w:rPr>
        <w:t>EdU</w:t>
      </w:r>
      <w:proofErr w:type="spellEnd"/>
      <w:r w:rsidR="00E52C61" w:rsidRPr="00E52C61">
        <w:rPr>
          <w:rFonts w:ascii="Times New Roman" w:hAnsi="Times New Roman" w:cs="Times New Roman"/>
        </w:rPr>
        <w:t xml:space="preserve"> incorporation</w:t>
      </w:r>
      <w:r w:rsidR="00410713">
        <w:rPr>
          <w:rFonts w:ascii="Times New Roman" w:hAnsi="Times New Roman" w:cs="Times New Roman"/>
        </w:rPr>
        <w:t>, indicating cell proliferation rate,</w:t>
      </w:r>
      <w:r w:rsidR="00E52C61" w:rsidRPr="00E52C61">
        <w:rPr>
          <w:rFonts w:ascii="Times New Roman" w:hAnsi="Times New Roman" w:cs="Times New Roman"/>
        </w:rPr>
        <w:t xml:space="preserve"> of cells from (</w:t>
      </w:r>
      <w:r w:rsidR="00040A0D">
        <w:rPr>
          <w:rFonts w:ascii="Times New Roman" w:hAnsi="Times New Roman" w:cs="Times New Roman"/>
          <w:b/>
        </w:rPr>
        <w:t>A</w:t>
      </w:r>
      <w:r w:rsidR="00E52C61" w:rsidRPr="00E52C61">
        <w:rPr>
          <w:rFonts w:ascii="Times New Roman" w:hAnsi="Times New Roman" w:cs="Times New Roman"/>
        </w:rPr>
        <w:t xml:space="preserve">) (n = 9). </w:t>
      </w:r>
      <w:r w:rsidR="00040A0D">
        <w:rPr>
          <w:rFonts w:ascii="Times New Roman" w:hAnsi="Times New Roman" w:cs="Times New Roman"/>
          <w:b/>
        </w:rPr>
        <w:t>(C)</w:t>
      </w:r>
      <w:r w:rsidR="00E52C61" w:rsidRPr="00E52C61">
        <w:rPr>
          <w:rFonts w:ascii="Times New Roman" w:hAnsi="Times New Roman" w:cs="Times New Roman"/>
        </w:rPr>
        <w:t xml:space="preserve"> Quantification of apoptosis indicated by cleaved caspase 3 positivity (cl-casp3) of cells from (</w:t>
      </w:r>
      <w:r w:rsidR="00040A0D">
        <w:rPr>
          <w:rFonts w:ascii="Times New Roman" w:hAnsi="Times New Roman" w:cs="Times New Roman"/>
          <w:b/>
        </w:rPr>
        <w:t>A</w:t>
      </w:r>
      <w:r w:rsidR="00E52C61" w:rsidRPr="00E52C61">
        <w:rPr>
          <w:rFonts w:ascii="Times New Roman" w:hAnsi="Times New Roman" w:cs="Times New Roman"/>
        </w:rPr>
        <w:t xml:space="preserve">). </w:t>
      </w:r>
      <w:r w:rsidR="00040A0D">
        <w:rPr>
          <w:rFonts w:ascii="Times New Roman" w:hAnsi="Times New Roman" w:cs="Times New Roman"/>
          <w:b/>
        </w:rPr>
        <w:t>(D)</w:t>
      </w:r>
      <w:r w:rsidR="00410713">
        <w:rPr>
          <w:rFonts w:ascii="Times New Roman" w:hAnsi="Times New Roman" w:cs="Times New Roman"/>
        </w:rPr>
        <w:t xml:space="preserve"> Representative western blot (top) and quantification (bottom) showing YAP protein expression is reduced upon siRNA knockdown in SKUT1 cells</w:t>
      </w:r>
      <w:r>
        <w:rPr>
          <w:rFonts w:ascii="Times New Roman" w:hAnsi="Times New Roman" w:cs="Times New Roman"/>
        </w:rPr>
        <w:t>.</w:t>
      </w:r>
    </w:p>
    <w:p w14:paraId="303E8DE9" w14:textId="77777777" w:rsidR="00856DE3" w:rsidRDefault="00856DE3" w:rsidP="008F3D70">
      <w:pPr>
        <w:spacing w:after="120"/>
        <w:rPr>
          <w:rFonts w:ascii="Times New Roman" w:hAnsi="Times New Roman" w:cs="Times New Roman"/>
        </w:rPr>
      </w:pPr>
    </w:p>
    <w:p w14:paraId="1D25A33C" w14:textId="0B73AF93" w:rsidR="008F3D70" w:rsidRPr="008B09AF" w:rsidRDefault="008F3D70">
      <w:pPr>
        <w:rPr>
          <w:rFonts w:ascii="Times New Roman" w:hAnsi="Times New Roman" w:cs="Times New Roman"/>
        </w:rPr>
      </w:pPr>
      <w:r w:rsidRPr="00B90049">
        <w:rPr>
          <w:rFonts w:ascii="Times New Roman" w:hAnsi="Times New Roman" w:cs="Times New Roman"/>
          <w:b/>
        </w:rPr>
        <w:t xml:space="preserve">Supplementary Fig </w:t>
      </w:r>
      <w:r w:rsidR="00856DE3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. </w:t>
      </w:r>
      <w:r w:rsidR="00040A0D" w:rsidRPr="00040A0D">
        <w:rPr>
          <w:rFonts w:ascii="Times New Roman" w:hAnsi="Times New Roman" w:cs="Times New Roman"/>
        </w:rPr>
        <w:t xml:space="preserve">Mevalonate pathway gene expression is enhanced in uterine </w:t>
      </w:r>
      <w:proofErr w:type="spellStart"/>
      <w:r w:rsidR="00040A0D" w:rsidRPr="00040A0D">
        <w:rPr>
          <w:rFonts w:ascii="Times New Roman" w:hAnsi="Times New Roman" w:cs="Times New Roman"/>
        </w:rPr>
        <w:t>leiomyosarcoma.</w:t>
      </w:r>
      <w:r w:rsidR="00040A0D">
        <w:rPr>
          <w:rFonts w:ascii="Times New Roman" w:hAnsi="Times New Roman" w:cs="Times New Roman"/>
        </w:rPr>
        <w:t xml:space="preserve"> </w:t>
      </w:r>
      <w:r w:rsidR="00B90049">
        <w:rPr>
          <w:rFonts w:ascii="Times New Roman" w:hAnsi="Times New Roman" w:cs="Times New Roman"/>
        </w:rPr>
        <w:t>Expressio</w:t>
      </w:r>
      <w:proofErr w:type="spellEnd"/>
      <w:r w:rsidR="00B90049">
        <w:rPr>
          <w:rFonts w:ascii="Times New Roman" w:hAnsi="Times New Roman" w:cs="Times New Roman"/>
        </w:rPr>
        <w:t xml:space="preserve">n of the genes of the </w:t>
      </w:r>
      <w:r w:rsidR="00B90049" w:rsidRPr="00B90049">
        <w:rPr>
          <w:rFonts w:ascii="Times New Roman" w:hAnsi="Times New Roman" w:cs="Times New Roman"/>
        </w:rPr>
        <w:t xml:space="preserve">mevalonate pathway </w:t>
      </w:r>
      <w:r w:rsidR="00B90049">
        <w:rPr>
          <w:rFonts w:ascii="Times New Roman" w:hAnsi="Times New Roman" w:cs="Times New Roman"/>
        </w:rPr>
        <w:t xml:space="preserve">HMGCR and SQLE in </w:t>
      </w:r>
      <w:r w:rsidR="00040A0D">
        <w:rPr>
          <w:rFonts w:ascii="Times New Roman" w:hAnsi="Times New Roman" w:cs="Times New Roman"/>
        </w:rPr>
        <w:t>normal myometrium (</w:t>
      </w:r>
      <w:r w:rsidR="00B90049">
        <w:rPr>
          <w:rFonts w:ascii="Times New Roman" w:hAnsi="Times New Roman" w:cs="Times New Roman"/>
        </w:rPr>
        <w:t>MM</w:t>
      </w:r>
      <w:r w:rsidR="00040A0D">
        <w:rPr>
          <w:rFonts w:ascii="Times New Roman" w:hAnsi="Times New Roman" w:cs="Times New Roman"/>
        </w:rPr>
        <w:t xml:space="preserve">; </w:t>
      </w:r>
      <w:r w:rsidR="00B90049">
        <w:rPr>
          <w:rFonts w:ascii="Times New Roman" w:hAnsi="Times New Roman" w:cs="Times New Roman"/>
        </w:rPr>
        <w:t xml:space="preserve">n = 31), </w:t>
      </w:r>
      <w:r w:rsidR="00040A0D">
        <w:rPr>
          <w:rFonts w:ascii="Times New Roman" w:hAnsi="Times New Roman" w:cs="Times New Roman"/>
        </w:rPr>
        <w:t>leiomyoma (</w:t>
      </w:r>
      <w:r w:rsidR="00B90049">
        <w:rPr>
          <w:rFonts w:ascii="Times New Roman" w:hAnsi="Times New Roman" w:cs="Times New Roman"/>
        </w:rPr>
        <w:t>LM</w:t>
      </w:r>
      <w:r w:rsidR="00040A0D">
        <w:rPr>
          <w:rFonts w:ascii="Times New Roman" w:hAnsi="Times New Roman" w:cs="Times New Roman"/>
        </w:rPr>
        <w:t xml:space="preserve">; </w:t>
      </w:r>
      <w:r w:rsidR="00B90049">
        <w:rPr>
          <w:rFonts w:ascii="Times New Roman" w:hAnsi="Times New Roman" w:cs="Times New Roman"/>
        </w:rPr>
        <w:t xml:space="preserve">n = 28), and </w:t>
      </w:r>
      <w:r w:rsidR="00040A0D">
        <w:rPr>
          <w:rFonts w:ascii="Times New Roman" w:hAnsi="Times New Roman" w:cs="Times New Roman"/>
        </w:rPr>
        <w:t>uterine leiomyosarcoma (</w:t>
      </w:r>
      <w:proofErr w:type="spellStart"/>
      <w:r w:rsidR="00C14E22">
        <w:rPr>
          <w:rFonts w:ascii="Times New Roman" w:hAnsi="Times New Roman" w:cs="Times New Roman"/>
        </w:rPr>
        <w:t>u</w:t>
      </w:r>
      <w:r w:rsidR="00B90049">
        <w:rPr>
          <w:rFonts w:ascii="Times New Roman" w:hAnsi="Times New Roman" w:cs="Times New Roman"/>
        </w:rPr>
        <w:t>LMS</w:t>
      </w:r>
      <w:proofErr w:type="spellEnd"/>
      <w:r w:rsidR="00040A0D">
        <w:rPr>
          <w:rFonts w:ascii="Times New Roman" w:hAnsi="Times New Roman" w:cs="Times New Roman"/>
        </w:rPr>
        <w:t xml:space="preserve">; </w:t>
      </w:r>
      <w:r w:rsidR="00B90049">
        <w:rPr>
          <w:rFonts w:ascii="Times New Roman" w:hAnsi="Times New Roman" w:cs="Times New Roman"/>
        </w:rPr>
        <w:t xml:space="preserve">n = 17) showing overexpression in </w:t>
      </w:r>
      <w:proofErr w:type="spellStart"/>
      <w:r w:rsidR="00C14E22">
        <w:rPr>
          <w:rFonts w:ascii="Times New Roman" w:hAnsi="Times New Roman" w:cs="Times New Roman"/>
        </w:rPr>
        <w:t>u</w:t>
      </w:r>
      <w:r w:rsidR="00B90049">
        <w:rPr>
          <w:rFonts w:ascii="Times New Roman" w:hAnsi="Times New Roman" w:cs="Times New Roman"/>
        </w:rPr>
        <w:t>LMS</w:t>
      </w:r>
      <w:proofErr w:type="spellEnd"/>
      <w:r w:rsidR="00B90049">
        <w:rPr>
          <w:rFonts w:ascii="Times New Roman" w:hAnsi="Times New Roman" w:cs="Times New Roman"/>
        </w:rPr>
        <w:t xml:space="preserve">. </w:t>
      </w:r>
      <w:r w:rsidR="00BC1C30">
        <w:rPr>
          <w:rFonts w:ascii="Times New Roman" w:hAnsi="Times New Roman" w:cs="Times New Roman"/>
        </w:rPr>
        <w:t xml:space="preserve"> </w:t>
      </w:r>
      <w:r w:rsidR="00B90049">
        <w:rPr>
          <w:rFonts w:ascii="Times New Roman" w:hAnsi="Times New Roman" w:cs="Times New Roman"/>
        </w:rPr>
        <w:t>* p &gt; 0.05, *** p &gt; 0.001.</w:t>
      </w:r>
    </w:p>
    <w:sectPr w:rsidR="008F3D70" w:rsidRPr="008B09AF" w:rsidSect="00A12DD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AF"/>
    <w:rsid w:val="00035F3A"/>
    <w:rsid w:val="00040A0D"/>
    <w:rsid w:val="000458C0"/>
    <w:rsid w:val="000477BA"/>
    <w:rsid w:val="0005235C"/>
    <w:rsid w:val="000566CB"/>
    <w:rsid w:val="00056A38"/>
    <w:rsid w:val="00060049"/>
    <w:rsid w:val="00084601"/>
    <w:rsid w:val="0009046C"/>
    <w:rsid w:val="00096863"/>
    <w:rsid w:val="000A2657"/>
    <w:rsid w:val="000C2D53"/>
    <w:rsid w:val="000E1AF7"/>
    <w:rsid w:val="0010221B"/>
    <w:rsid w:val="001035CD"/>
    <w:rsid w:val="00104E7E"/>
    <w:rsid w:val="00116616"/>
    <w:rsid w:val="001236B5"/>
    <w:rsid w:val="00141236"/>
    <w:rsid w:val="00165D8E"/>
    <w:rsid w:val="0016703B"/>
    <w:rsid w:val="00183042"/>
    <w:rsid w:val="00186438"/>
    <w:rsid w:val="001A30CE"/>
    <w:rsid w:val="001B14F1"/>
    <w:rsid w:val="001B2165"/>
    <w:rsid w:val="001C1003"/>
    <w:rsid w:val="001D6270"/>
    <w:rsid w:val="001E1D40"/>
    <w:rsid w:val="001E7641"/>
    <w:rsid w:val="001F4E94"/>
    <w:rsid w:val="00203B04"/>
    <w:rsid w:val="00236EA0"/>
    <w:rsid w:val="00245CBD"/>
    <w:rsid w:val="00253AA6"/>
    <w:rsid w:val="002703E5"/>
    <w:rsid w:val="00272761"/>
    <w:rsid w:val="00285552"/>
    <w:rsid w:val="00290FF7"/>
    <w:rsid w:val="00292860"/>
    <w:rsid w:val="00296037"/>
    <w:rsid w:val="002A1C58"/>
    <w:rsid w:val="002D5636"/>
    <w:rsid w:val="002E4E42"/>
    <w:rsid w:val="00300EE6"/>
    <w:rsid w:val="00305A23"/>
    <w:rsid w:val="00326C06"/>
    <w:rsid w:val="00343738"/>
    <w:rsid w:val="00351E6B"/>
    <w:rsid w:val="00367395"/>
    <w:rsid w:val="0037140D"/>
    <w:rsid w:val="00386852"/>
    <w:rsid w:val="003D6F9A"/>
    <w:rsid w:val="003F038E"/>
    <w:rsid w:val="003F3115"/>
    <w:rsid w:val="003F61AA"/>
    <w:rsid w:val="0040268F"/>
    <w:rsid w:val="0040479F"/>
    <w:rsid w:val="00404964"/>
    <w:rsid w:val="00410713"/>
    <w:rsid w:val="0041115D"/>
    <w:rsid w:val="00415FDA"/>
    <w:rsid w:val="004224AF"/>
    <w:rsid w:val="00453690"/>
    <w:rsid w:val="0045798F"/>
    <w:rsid w:val="00463AD8"/>
    <w:rsid w:val="00471F07"/>
    <w:rsid w:val="00474B81"/>
    <w:rsid w:val="00475F37"/>
    <w:rsid w:val="004815ED"/>
    <w:rsid w:val="00481E84"/>
    <w:rsid w:val="00494003"/>
    <w:rsid w:val="004A5F0D"/>
    <w:rsid w:val="004B4481"/>
    <w:rsid w:val="004C51A1"/>
    <w:rsid w:val="004D26DD"/>
    <w:rsid w:val="004E6E5C"/>
    <w:rsid w:val="00502CB0"/>
    <w:rsid w:val="005128C8"/>
    <w:rsid w:val="005256B2"/>
    <w:rsid w:val="005418B9"/>
    <w:rsid w:val="005467C2"/>
    <w:rsid w:val="005618B0"/>
    <w:rsid w:val="00580249"/>
    <w:rsid w:val="00590A85"/>
    <w:rsid w:val="005A1DDE"/>
    <w:rsid w:val="005C37BD"/>
    <w:rsid w:val="005C63AD"/>
    <w:rsid w:val="005D2CE2"/>
    <w:rsid w:val="005D6661"/>
    <w:rsid w:val="005E2510"/>
    <w:rsid w:val="005F380A"/>
    <w:rsid w:val="006145B9"/>
    <w:rsid w:val="00630D5D"/>
    <w:rsid w:val="006645D4"/>
    <w:rsid w:val="0067735E"/>
    <w:rsid w:val="00683460"/>
    <w:rsid w:val="00683D9A"/>
    <w:rsid w:val="006851C0"/>
    <w:rsid w:val="006B2D03"/>
    <w:rsid w:val="006D565E"/>
    <w:rsid w:val="006D6B10"/>
    <w:rsid w:val="006D774C"/>
    <w:rsid w:val="006F5A04"/>
    <w:rsid w:val="00702A24"/>
    <w:rsid w:val="00717304"/>
    <w:rsid w:val="00721ACE"/>
    <w:rsid w:val="00734326"/>
    <w:rsid w:val="00742A63"/>
    <w:rsid w:val="007437DC"/>
    <w:rsid w:val="00757007"/>
    <w:rsid w:val="007A09F3"/>
    <w:rsid w:val="007C394D"/>
    <w:rsid w:val="007C5B7F"/>
    <w:rsid w:val="007D11C3"/>
    <w:rsid w:val="007D23D4"/>
    <w:rsid w:val="007E7564"/>
    <w:rsid w:val="007F09ED"/>
    <w:rsid w:val="00801019"/>
    <w:rsid w:val="00816999"/>
    <w:rsid w:val="00835BE6"/>
    <w:rsid w:val="00837DC6"/>
    <w:rsid w:val="0084282F"/>
    <w:rsid w:val="00843650"/>
    <w:rsid w:val="00852CAB"/>
    <w:rsid w:val="00856DE3"/>
    <w:rsid w:val="00870E89"/>
    <w:rsid w:val="00877B83"/>
    <w:rsid w:val="00881021"/>
    <w:rsid w:val="00881829"/>
    <w:rsid w:val="008A38EC"/>
    <w:rsid w:val="008B09AF"/>
    <w:rsid w:val="008B50C8"/>
    <w:rsid w:val="008C220F"/>
    <w:rsid w:val="008C5DF6"/>
    <w:rsid w:val="008D0FF1"/>
    <w:rsid w:val="008D36A8"/>
    <w:rsid w:val="008F0922"/>
    <w:rsid w:val="008F1F67"/>
    <w:rsid w:val="008F3251"/>
    <w:rsid w:val="008F386F"/>
    <w:rsid w:val="008F3D70"/>
    <w:rsid w:val="008F7A1D"/>
    <w:rsid w:val="0090169D"/>
    <w:rsid w:val="009172BB"/>
    <w:rsid w:val="00917B96"/>
    <w:rsid w:val="0092298A"/>
    <w:rsid w:val="00923699"/>
    <w:rsid w:val="00934BC5"/>
    <w:rsid w:val="009415D1"/>
    <w:rsid w:val="009519B9"/>
    <w:rsid w:val="00961D0B"/>
    <w:rsid w:val="00967D09"/>
    <w:rsid w:val="009727E5"/>
    <w:rsid w:val="009846EC"/>
    <w:rsid w:val="00985F88"/>
    <w:rsid w:val="0098710D"/>
    <w:rsid w:val="009A46D2"/>
    <w:rsid w:val="009B2EA6"/>
    <w:rsid w:val="009B77E7"/>
    <w:rsid w:val="009E3999"/>
    <w:rsid w:val="009F22D3"/>
    <w:rsid w:val="00A005BF"/>
    <w:rsid w:val="00A12A92"/>
    <w:rsid w:val="00A12DD2"/>
    <w:rsid w:val="00A228F5"/>
    <w:rsid w:val="00A271B1"/>
    <w:rsid w:val="00A30902"/>
    <w:rsid w:val="00A402EA"/>
    <w:rsid w:val="00A461D1"/>
    <w:rsid w:val="00A652E9"/>
    <w:rsid w:val="00A96414"/>
    <w:rsid w:val="00A96C04"/>
    <w:rsid w:val="00AA089B"/>
    <w:rsid w:val="00AA689D"/>
    <w:rsid w:val="00AC121B"/>
    <w:rsid w:val="00AC2A7E"/>
    <w:rsid w:val="00AC484A"/>
    <w:rsid w:val="00AD749C"/>
    <w:rsid w:val="00AE4247"/>
    <w:rsid w:val="00B20245"/>
    <w:rsid w:val="00B23329"/>
    <w:rsid w:val="00B43E3A"/>
    <w:rsid w:val="00B55E4B"/>
    <w:rsid w:val="00B55E95"/>
    <w:rsid w:val="00B6383B"/>
    <w:rsid w:val="00B63B1A"/>
    <w:rsid w:val="00B64BDE"/>
    <w:rsid w:val="00B65E84"/>
    <w:rsid w:val="00B72717"/>
    <w:rsid w:val="00B741B7"/>
    <w:rsid w:val="00B76143"/>
    <w:rsid w:val="00B83E40"/>
    <w:rsid w:val="00B84D8E"/>
    <w:rsid w:val="00B90049"/>
    <w:rsid w:val="00B9786E"/>
    <w:rsid w:val="00BA2412"/>
    <w:rsid w:val="00BA60CF"/>
    <w:rsid w:val="00BB2B0F"/>
    <w:rsid w:val="00BB75BF"/>
    <w:rsid w:val="00BC1C30"/>
    <w:rsid w:val="00BD674A"/>
    <w:rsid w:val="00BD7E5B"/>
    <w:rsid w:val="00C11E08"/>
    <w:rsid w:val="00C1485F"/>
    <w:rsid w:val="00C14E22"/>
    <w:rsid w:val="00C2351F"/>
    <w:rsid w:val="00C327F5"/>
    <w:rsid w:val="00C32849"/>
    <w:rsid w:val="00C35614"/>
    <w:rsid w:val="00C358BA"/>
    <w:rsid w:val="00C573D8"/>
    <w:rsid w:val="00C57D76"/>
    <w:rsid w:val="00C61F02"/>
    <w:rsid w:val="00C73E96"/>
    <w:rsid w:val="00C76D76"/>
    <w:rsid w:val="00C9232E"/>
    <w:rsid w:val="00C946E8"/>
    <w:rsid w:val="00C9742F"/>
    <w:rsid w:val="00CA157F"/>
    <w:rsid w:val="00CB5B38"/>
    <w:rsid w:val="00CD2544"/>
    <w:rsid w:val="00CD7F5C"/>
    <w:rsid w:val="00CF51EC"/>
    <w:rsid w:val="00CF6DD6"/>
    <w:rsid w:val="00D23F79"/>
    <w:rsid w:val="00D246FC"/>
    <w:rsid w:val="00D27CF5"/>
    <w:rsid w:val="00D42E69"/>
    <w:rsid w:val="00D515AA"/>
    <w:rsid w:val="00D56058"/>
    <w:rsid w:val="00D667B0"/>
    <w:rsid w:val="00D72FE0"/>
    <w:rsid w:val="00D742B3"/>
    <w:rsid w:val="00D87217"/>
    <w:rsid w:val="00D93714"/>
    <w:rsid w:val="00DB1265"/>
    <w:rsid w:val="00DB256A"/>
    <w:rsid w:val="00DC7AC3"/>
    <w:rsid w:val="00DC7F19"/>
    <w:rsid w:val="00DD2822"/>
    <w:rsid w:val="00DD439F"/>
    <w:rsid w:val="00DF2398"/>
    <w:rsid w:val="00E00D5A"/>
    <w:rsid w:val="00E0470F"/>
    <w:rsid w:val="00E13417"/>
    <w:rsid w:val="00E2145E"/>
    <w:rsid w:val="00E23A6D"/>
    <w:rsid w:val="00E35062"/>
    <w:rsid w:val="00E52C61"/>
    <w:rsid w:val="00E5629F"/>
    <w:rsid w:val="00E82546"/>
    <w:rsid w:val="00E82663"/>
    <w:rsid w:val="00E958C7"/>
    <w:rsid w:val="00E95916"/>
    <w:rsid w:val="00EA0D68"/>
    <w:rsid w:val="00EA40D2"/>
    <w:rsid w:val="00EA4DF2"/>
    <w:rsid w:val="00EB44C6"/>
    <w:rsid w:val="00EB6D7F"/>
    <w:rsid w:val="00EC132B"/>
    <w:rsid w:val="00ED16C7"/>
    <w:rsid w:val="00EE57E6"/>
    <w:rsid w:val="00EE6E1A"/>
    <w:rsid w:val="00EF0D74"/>
    <w:rsid w:val="00F004A2"/>
    <w:rsid w:val="00F02E93"/>
    <w:rsid w:val="00F046CB"/>
    <w:rsid w:val="00F04A90"/>
    <w:rsid w:val="00F11253"/>
    <w:rsid w:val="00F14690"/>
    <w:rsid w:val="00F16CAC"/>
    <w:rsid w:val="00F22E3E"/>
    <w:rsid w:val="00F310BD"/>
    <w:rsid w:val="00F36C6D"/>
    <w:rsid w:val="00F4159E"/>
    <w:rsid w:val="00F43D23"/>
    <w:rsid w:val="00F50316"/>
    <w:rsid w:val="00F62FD8"/>
    <w:rsid w:val="00F80706"/>
    <w:rsid w:val="00FA041E"/>
    <w:rsid w:val="00FA54FF"/>
    <w:rsid w:val="00FA6230"/>
    <w:rsid w:val="00FA77C1"/>
    <w:rsid w:val="00FB02DF"/>
    <w:rsid w:val="00FB0D9E"/>
    <w:rsid w:val="00FC7677"/>
    <w:rsid w:val="00FE393D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0F3C0"/>
  <w14:defaultImageDpi w14:val="32767"/>
  <w15:chartTrackingRefBased/>
  <w15:docId w15:val="{59E1CC24-D6FA-E94D-A53C-ACCF44B2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Gonzalez Molina</dc:creator>
  <cp:keywords/>
  <dc:description/>
  <cp:lastModifiedBy>Jordi Gonzalez Molina</cp:lastModifiedBy>
  <cp:revision>2</cp:revision>
  <dcterms:created xsi:type="dcterms:W3CDTF">2023-04-12T09:00:00Z</dcterms:created>
  <dcterms:modified xsi:type="dcterms:W3CDTF">2023-04-12T09:00:00Z</dcterms:modified>
</cp:coreProperties>
</file>